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611D527F" w14:textId="77777777" w:rsidR="00027B5F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7E42327" w14:textId="77777777" w:rsidR="004520D8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3870B27D" w14:textId="77777777" w:rsidR="00027B5F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5E9DF0F" w14:textId="77777777" w:rsidR="00027B5F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281F3E4F" w:rsidR="00027B5F" w:rsidRPr="005328FA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D373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6C3D0F34" w14:textId="77777777" w:rsidR="004520D8" w:rsidRDefault="004520D8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B39DC5A" w14:textId="77777777" w:rsidR="00027B5F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05C73E44" w:rsidR="00027B5F" w:rsidRPr="005328FA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3EF05BAC" w14:textId="77777777" w:rsidR="004520D8" w:rsidRDefault="004520D8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F0A442B" w14:textId="77777777" w:rsidR="00027B5F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ABA53F1" w14:textId="77777777" w:rsidR="00027B5F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94F1B8C" w14:textId="77777777" w:rsidR="00027B5F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5AE094DC" w:rsidR="00027B5F" w:rsidRPr="005328FA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60275510" w14:textId="77777777" w:rsidR="004520D8" w:rsidRDefault="004520D8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5FF73E06" w:rsidR="00027B5F" w:rsidRPr="005328FA" w:rsidRDefault="00027B5F" w:rsidP="00D37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1D63A023" w14:textId="77777777" w:rsidR="004520D8" w:rsidRDefault="004520D8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3846F0" w14:textId="77777777" w:rsidR="00027B5F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D521634" w14:textId="77777777" w:rsidR="00027B5F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412A88A8" w:rsidR="00027B5F" w:rsidRPr="005328FA" w:rsidRDefault="00027B5F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D373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233F6EC0" w14:textId="77777777" w:rsidR="004520D8" w:rsidRDefault="004520D8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C6CFCB0" w14:textId="43D06767" w:rsidR="00027B5F" w:rsidRDefault="00D373C4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CE38262" w14:textId="1CAB04F5" w:rsidR="00027B5F" w:rsidRDefault="00D373C4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FBA5272" w14:textId="16A37156" w:rsidR="00027B5F" w:rsidRPr="005328FA" w:rsidRDefault="00D373C4" w:rsidP="00D37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59F1199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A78DC2" w14:textId="7B232336" w:rsidR="00DD14DB" w:rsidRDefault="00C24A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060BF61" w14:textId="77777777" w:rsidR="00DD14DB" w:rsidRDefault="00DD14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4F14D25B" w:rsidR="00DD14DB" w:rsidRPr="005328FA" w:rsidRDefault="00C24A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3FB50FB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625237" w14:textId="325C5B2A" w:rsidR="00DD14DB" w:rsidRDefault="009321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DB4D104" w14:textId="62C607D6" w:rsidR="00DD14DB" w:rsidRDefault="009321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EB3AA85" w14:textId="77777777" w:rsidR="00DD14DB" w:rsidRDefault="00DD14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216707FF" w:rsidR="00DD14DB" w:rsidRPr="005328FA" w:rsidRDefault="009321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3FD0B37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1432FF1" w14:textId="77777777" w:rsidR="00DD14DB" w:rsidRDefault="00DD14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94AD5EF" w14:textId="199320B9" w:rsidR="00DD14DB" w:rsidRPr="005328FA" w:rsidRDefault="00DD14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0B86CCD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4D6BEBFA" w:rsidR="00DD14DB" w:rsidRPr="005328FA" w:rsidRDefault="00DD14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11FE5B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2DA156" w14:textId="77777777" w:rsidR="00DD14DB" w:rsidRDefault="00DD14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5AC899C" w14:textId="369326AD" w:rsidR="00DD14DB" w:rsidRPr="005328FA" w:rsidRDefault="00DD14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0EBC86A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22075AE" w14:textId="77777777" w:rsidR="00DD14DB" w:rsidRDefault="00DD14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E3AEFE2" w14:textId="77777777" w:rsidR="00DD14DB" w:rsidRDefault="00DD14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2897731" w14:textId="3611B101" w:rsidR="00DD14DB" w:rsidRPr="005328FA" w:rsidRDefault="00DD14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FBA916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E362E90" w14:textId="77777777" w:rsidR="00DD14D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AD4EFD2" w14:textId="5FA5366F" w:rsidR="0000637B" w:rsidRPr="005328FA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3164A7D1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C4D65C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BA14A47" w14:textId="5C60459C" w:rsidR="0000637B" w:rsidRPr="005328FA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71CDBFD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D29A380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20F238D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94AB730" w14:textId="09D3ACE5" w:rsidR="0000637B" w:rsidRPr="005328FA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4876A0F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06B8547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E045620" w14:textId="37E4A127" w:rsidR="0000637B" w:rsidRPr="005328FA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00F15BE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62D8F43" w14:textId="732259D4" w:rsidR="0000637B" w:rsidRDefault="009321A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8D3721A" w14:textId="466F1D18" w:rsidR="0000637B" w:rsidRPr="005328FA" w:rsidRDefault="009321A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5B594FA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BCDFC4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BEBC21E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C8D91B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B2D9A64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5C5C3C0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6F8894EA" w:rsidR="0000637B" w:rsidRPr="005328FA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0FCB317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9A74F5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B8A268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E9486F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9BE34BE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3CDFF0A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5B494EBF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10BDC55E" w:rsidR="0000637B" w:rsidRPr="005328FA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211C44C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CF51E63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1EDA28" w14:textId="629BC65B" w:rsidR="0000637B" w:rsidRPr="005328FA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0C872AA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CCF530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B35F80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166C3628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69A4A16" w14:textId="506655A0" w:rsidR="0000637B" w:rsidRPr="005328FA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0959DE3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E054F4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B9913B6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511FF27" w14:textId="77777777" w:rsidR="0000637B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ED8BB8" w14:textId="7E766C88" w:rsidR="0000637B" w:rsidRPr="005328FA" w:rsidRDefault="0000637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365BA71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E20308D" w14:textId="137D501C" w:rsidR="0000637B" w:rsidRDefault="009321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EC16564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6D696129" w:rsidR="0000637B" w:rsidRPr="005328FA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2DB1AA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BECC99B" w14:textId="0320F4FF" w:rsidR="0000637B" w:rsidRDefault="00F8795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4BFAC23" w14:textId="77777777" w:rsidR="0000637B" w:rsidRDefault="00006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4CD0CA85" w:rsidR="0000637B" w:rsidRPr="005328FA" w:rsidRDefault="0000637B" w:rsidP="00F87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4A97457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0F5D03A6" w:rsidR="0000637B" w:rsidRPr="005328FA" w:rsidRDefault="00F8795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5378593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D8B5DD" w14:textId="5F77171E" w:rsidR="0000637B" w:rsidRPr="005328FA" w:rsidRDefault="00F8795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7C2B241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D551" w14:textId="42F1968C" w:rsidR="0000637B" w:rsidRPr="005328FA" w:rsidRDefault="0000637B" w:rsidP="0057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19BF3F8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D695CD" w14:textId="365D38C0" w:rsidR="0000637B" w:rsidRPr="005328FA" w:rsidRDefault="0000637B" w:rsidP="0057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1B12665" w:rsidR="004520D8" w:rsidRPr="005328FA" w:rsidRDefault="007B73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  <w:bookmarkStart w:id="0" w:name="_GoBack"/>
            <w:bookmarkEnd w:id="0"/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ADD1D45" w:rsidR="004520D8" w:rsidRPr="005328FA" w:rsidRDefault="00572AF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49C6E1F" w:rsidR="0000637B" w:rsidRPr="005328FA" w:rsidRDefault="00C24A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C98BB60" w:rsidR="004520D8" w:rsidRPr="005328FA" w:rsidRDefault="00DC5E1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FFEB059" w:rsidR="004520D8" w:rsidRPr="005328FA" w:rsidRDefault="00DC5E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52F1C15" w:rsidR="004520D8" w:rsidRPr="005328FA" w:rsidRDefault="00C24A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F4E96CC" w:rsidR="004520D8" w:rsidRPr="005328FA" w:rsidRDefault="00C24A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030D6AE" w:rsidR="004520D8" w:rsidRPr="005328FA" w:rsidRDefault="00C24A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0637B"/>
    <w:rsid w:val="00023C70"/>
    <w:rsid w:val="00027B5F"/>
    <w:rsid w:val="002D54B9"/>
    <w:rsid w:val="00377DF2"/>
    <w:rsid w:val="003C7173"/>
    <w:rsid w:val="004520D8"/>
    <w:rsid w:val="004A1EDE"/>
    <w:rsid w:val="00572AFA"/>
    <w:rsid w:val="00765673"/>
    <w:rsid w:val="007A2548"/>
    <w:rsid w:val="007B73D7"/>
    <w:rsid w:val="008E7419"/>
    <w:rsid w:val="009321A8"/>
    <w:rsid w:val="009F2E96"/>
    <w:rsid w:val="00B8648A"/>
    <w:rsid w:val="00C24AC6"/>
    <w:rsid w:val="00D31282"/>
    <w:rsid w:val="00D373C4"/>
    <w:rsid w:val="00DC5E19"/>
    <w:rsid w:val="00DD14DB"/>
    <w:rsid w:val="00F8795F"/>
    <w:rsid w:val="00F9754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245</Words>
  <Characters>6851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tilisateur</cp:lastModifiedBy>
  <cp:revision>6</cp:revision>
  <dcterms:created xsi:type="dcterms:W3CDTF">2020-09-18T18:19:00Z</dcterms:created>
  <dcterms:modified xsi:type="dcterms:W3CDTF">2021-03-2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